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AB98F1E" w14:textId="76C39957" w:rsidR="007159CC" w:rsidRPr="004F1284" w:rsidRDefault="00C87F96" w:rsidP="00E93FEB">
      <w:pPr>
        <w:pStyle w:val="a4"/>
        <w:keepNext/>
        <w:snapToGrid w:val="0"/>
        <w:spacing w:after="0" w:line="360" w:lineRule="auto"/>
        <w:jc w:val="left"/>
        <w:rPr>
          <w:rFonts w:ascii="Times New Roman" w:hAnsi="Times New Roman" w:cs="Times New Roman"/>
          <w:b w:val="0"/>
          <w:sz w:val="22"/>
        </w:rPr>
      </w:pPr>
      <w:r>
        <w:rPr>
          <w:rFonts w:ascii="Times New Roman" w:eastAsia="맑은 고딕" w:hAnsi="Times New Roman" w:cs="Times New Roman" w:hint="eastAsia"/>
          <w:bCs w:val="0"/>
          <w:kern w:val="0"/>
          <w:sz w:val="22"/>
          <w:szCs w:val="28"/>
        </w:rPr>
        <w:t xml:space="preserve">S2 </w:t>
      </w:r>
      <w:bookmarkStart w:id="0" w:name="_GoBack"/>
      <w:bookmarkEnd w:id="0"/>
      <w:r w:rsidR="00F05399" w:rsidRPr="00F05399">
        <w:rPr>
          <w:rFonts w:ascii="Times New Roman" w:eastAsia="맑은 고딕" w:hAnsi="Times New Roman" w:cs="Times New Roman"/>
          <w:bCs w:val="0"/>
          <w:kern w:val="0"/>
          <w:sz w:val="22"/>
          <w:szCs w:val="28"/>
        </w:rPr>
        <w:t xml:space="preserve">Table. </w:t>
      </w:r>
      <w:r w:rsidR="007159CC" w:rsidRPr="00F05399">
        <w:rPr>
          <w:rFonts w:ascii="Times New Roman" w:hAnsi="Times New Roman" w:cs="Times New Roman"/>
          <w:sz w:val="22"/>
        </w:rPr>
        <w:t>Results of linear regression between number</w:t>
      </w:r>
      <w:r w:rsidR="000D0EB8" w:rsidRPr="00F05399">
        <w:rPr>
          <w:rFonts w:ascii="Times New Roman" w:hAnsi="Times New Roman" w:cs="Times New Roman"/>
          <w:sz w:val="22"/>
        </w:rPr>
        <w:t>s of tap</w:t>
      </w:r>
      <w:r w:rsidR="00BF01A8" w:rsidRPr="00F05399">
        <w:rPr>
          <w:rFonts w:ascii="Times New Roman" w:hAnsi="Times New Roman" w:cs="Times New Roman"/>
          <w:sz w:val="22"/>
        </w:rPr>
        <w:t>s</w:t>
      </w:r>
      <w:r w:rsidR="007159CC" w:rsidRPr="00F05399">
        <w:rPr>
          <w:rFonts w:ascii="Times New Roman" w:hAnsi="Times New Roman" w:cs="Times New Roman"/>
          <w:sz w:val="22"/>
        </w:rPr>
        <w:t xml:space="preserve"> </w:t>
      </w:r>
      <w:r w:rsidR="00BF01A8" w:rsidRPr="00F05399">
        <w:rPr>
          <w:rFonts w:ascii="Times New Roman" w:hAnsi="Times New Roman" w:cs="Times New Roman"/>
          <w:sz w:val="22"/>
        </w:rPr>
        <w:t>using</w:t>
      </w:r>
      <w:r w:rsidR="007159CC" w:rsidRPr="00F05399">
        <w:rPr>
          <w:rFonts w:ascii="Times New Roman" w:hAnsi="Times New Roman" w:cs="Times New Roman"/>
          <w:sz w:val="22"/>
        </w:rPr>
        <w:t xml:space="preserve"> two different methods of a mechanical tapper and smartphone tapper in</w:t>
      </w:r>
      <w:r w:rsidR="007159CC" w:rsidRPr="004F1284">
        <w:rPr>
          <w:rFonts w:ascii="Times New Roman" w:hAnsi="Times New Roman" w:cs="Times New Roman"/>
          <w:sz w:val="22"/>
        </w:rPr>
        <w:t xml:space="preserve"> idiopathic Parkinson’s disease and controls. </w:t>
      </w:r>
      <w:r w:rsidR="007159CC" w:rsidRPr="004F1284">
        <w:rPr>
          <w:rFonts w:ascii="Times New Roman" w:hAnsi="Times New Roman" w:cs="Times New Roman"/>
          <w:b w:val="0"/>
          <w:sz w:val="22"/>
        </w:rPr>
        <w:t>Median values of three trials were used in the analyses</w:t>
      </w:r>
      <w:r w:rsidR="00AA22B1" w:rsidRPr="004F1284">
        <w:rPr>
          <w:rFonts w:ascii="Times New Roman" w:hAnsi="Times New Roman" w:cs="Times New Roman"/>
          <w:b w:val="0"/>
          <w:sz w:val="22"/>
        </w:rPr>
        <w:t>.</w:t>
      </w:r>
    </w:p>
    <w:p w14:paraId="13C15A19" w14:textId="77777777" w:rsidR="00E93FEB" w:rsidRPr="004F1284" w:rsidRDefault="00E93FEB" w:rsidP="00E93FEB">
      <w:pPr>
        <w:rPr>
          <w:rFonts w:ascii="Times New Roman" w:hAnsi="Times New Roman" w:cs="Times New Roman"/>
        </w:rPr>
      </w:pPr>
    </w:p>
    <w:tbl>
      <w:tblPr>
        <w:tblStyle w:val="a3"/>
        <w:tblW w:w="4736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3"/>
        <w:gridCol w:w="1591"/>
        <w:gridCol w:w="1065"/>
        <w:gridCol w:w="778"/>
        <w:gridCol w:w="778"/>
        <w:gridCol w:w="1002"/>
        <w:gridCol w:w="1136"/>
        <w:gridCol w:w="704"/>
        <w:gridCol w:w="704"/>
        <w:gridCol w:w="999"/>
        <w:gridCol w:w="1049"/>
        <w:gridCol w:w="648"/>
        <w:gridCol w:w="709"/>
        <w:gridCol w:w="1012"/>
      </w:tblGrid>
      <w:tr w:rsidR="007159CC" w:rsidRPr="004F1284" w14:paraId="7F5AB17A" w14:textId="77777777">
        <w:trPr>
          <w:trHeight w:val="634"/>
        </w:trPr>
        <w:tc>
          <w:tcPr>
            <w:tcW w:w="381" w:type="pct"/>
            <w:vMerge w:val="restart"/>
            <w:tcBorders>
              <w:top w:val="single" w:sz="12" w:space="0" w:color="auto"/>
            </w:tcBorders>
          </w:tcPr>
          <w:p w14:paraId="0BB4302B" w14:textId="77777777" w:rsidR="007159CC" w:rsidRPr="004F1284" w:rsidRDefault="007159CC" w:rsidP="00175F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hAnsi="Times New Roman" w:cs="Times New Roman"/>
                <w:szCs w:val="20"/>
              </w:rPr>
            </w:pPr>
          </w:p>
        </w:tc>
        <w:tc>
          <w:tcPr>
            <w:tcW w:w="604" w:type="pct"/>
            <w:vMerge w:val="restart"/>
            <w:tcBorders>
              <w:top w:val="single" w:sz="12" w:space="0" w:color="auto"/>
            </w:tcBorders>
            <w:vAlign w:val="center"/>
          </w:tcPr>
          <w:p w14:paraId="1AA892ED" w14:textId="77777777" w:rsidR="007159CC" w:rsidRPr="004F1284" w:rsidRDefault="007159CC" w:rsidP="00175F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szCs w:val="20"/>
              </w:rPr>
              <w:t>Types of measurement with a mechanical tapper</w:t>
            </w:r>
          </w:p>
        </w:tc>
        <w:tc>
          <w:tcPr>
            <w:tcW w:w="1374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195581" w14:textId="77777777" w:rsidR="007159CC" w:rsidRPr="004F1284" w:rsidRDefault="007159CC" w:rsidP="00175F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Average</w:t>
            </w:r>
          </w:p>
        </w:tc>
        <w:tc>
          <w:tcPr>
            <w:tcW w:w="1344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F213AC" w14:textId="77777777" w:rsidR="007159CC" w:rsidRPr="004F1284" w:rsidRDefault="007159CC" w:rsidP="00175F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Better hand</w:t>
            </w:r>
          </w:p>
        </w:tc>
        <w:tc>
          <w:tcPr>
            <w:tcW w:w="1297" w:type="pct"/>
            <w:gridSpan w:val="4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FE99735" w14:textId="77777777" w:rsidR="007159CC" w:rsidRPr="004F1284" w:rsidRDefault="007159CC" w:rsidP="00175F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Worse hand</w:t>
            </w:r>
          </w:p>
        </w:tc>
      </w:tr>
      <w:tr w:rsidR="007159CC" w:rsidRPr="004F1284" w14:paraId="259298E5" w14:textId="77777777">
        <w:trPr>
          <w:trHeight w:val="317"/>
        </w:trPr>
        <w:tc>
          <w:tcPr>
            <w:tcW w:w="381" w:type="pct"/>
            <w:vMerge/>
            <w:tcBorders>
              <w:bottom w:val="single" w:sz="12" w:space="0" w:color="auto"/>
            </w:tcBorders>
          </w:tcPr>
          <w:p w14:paraId="5557A4BB" w14:textId="77777777" w:rsidR="007159CC" w:rsidRPr="004F1284" w:rsidRDefault="007159CC" w:rsidP="00175F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</w:p>
        </w:tc>
        <w:tc>
          <w:tcPr>
            <w:tcW w:w="604" w:type="pct"/>
            <w:vMerge/>
            <w:tcBorders>
              <w:bottom w:val="single" w:sz="12" w:space="0" w:color="auto"/>
            </w:tcBorders>
            <w:noWrap/>
            <w:vAlign w:val="center"/>
          </w:tcPr>
          <w:p w14:paraId="1E578D40" w14:textId="77777777" w:rsidR="007159CC" w:rsidRPr="004F1284" w:rsidRDefault="007159CC" w:rsidP="00175F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</w:p>
        </w:tc>
        <w:tc>
          <w:tcPr>
            <w:tcW w:w="40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FD298A2" w14:textId="77777777" w:rsidR="007159CC" w:rsidRPr="004F1284" w:rsidRDefault="007159CC" w:rsidP="00175F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Estimate</w:t>
            </w:r>
          </w:p>
        </w:tc>
        <w:tc>
          <w:tcPr>
            <w:tcW w:w="29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D364428" w14:textId="77777777" w:rsidR="007159CC" w:rsidRPr="004F1284" w:rsidRDefault="007159CC" w:rsidP="00175F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SE</w:t>
            </w:r>
          </w:p>
        </w:tc>
        <w:tc>
          <w:tcPr>
            <w:tcW w:w="295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55E1B368" w14:textId="77777777" w:rsidR="007159CC" w:rsidRPr="004F1284" w:rsidRDefault="007159CC" w:rsidP="00175F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hAnsi="Times New Roman" w:cs="Times New Roman"/>
                <w:bCs/>
                <w:sz w:val="18"/>
                <w:szCs w:val="18"/>
              </w:rPr>
              <w:t>R</w:t>
            </w:r>
            <w:r w:rsidRPr="004F1284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80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EAC86CE" w14:textId="77777777" w:rsidR="007159CC" w:rsidRPr="004F1284" w:rsidRDefault="007159CC" w:rsidP="00175F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p value</w:t>
            </w:r>
          </w:p>
        </w:tc>
        <w:tc>
          <w:tcPr>
            <w:tcW w:w="431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4BBC6780" w14:textId="77777777" w:rsidR="007159CC" w:rsidRPr="004F1284" w:rsidRDefault="007159CC" w:rsidP="00175F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Estimate</w:t>
            </w:r>
          </w:p>
        </w:tc>
        <w:tc>
          <w:tcPr>
            <w:tcW w:w="26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5DB6B1A" w14:textId="77777777" w:rsidR="007159CC" w:rsidRPr="004F1284" w:rsidRDefault="007159CC" w:rsidP="00175F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SE</w:t>
            </w:r>
          </w:p>
        </w:tc>
        <w:tc>
          <w:tcPr>
            <w:tcW w:w="267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1DA87081" w14:textId="77777777" w:rsidR="007159CC" w:rsidRPr="004F1284" w:rsidRDefault="007159CC" w:rsidP="00175F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hAnsi="Times New Roman" w:cs="Times New Roman"/>
                <w:bCs/>
                <w:sz w:val="18"/>
                <w:szCs w:val="18"/>
              </w:rPr>
              <w:t>R</w:t>
            </w:r>
            <w:r w:rsidRPr="004F1284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7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1F0D735" w14:textId="77777777" w:rsidR="007159CC" w:rsidRPr="004F1284" w:rsidRDefault="007159CC" w:rsidP="00175F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p value</w:t>
            </w:r>
          </w:p>
        </w:tc>
        <w:tc>
          <w:tcPr>
            <w:tcW w:w="398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6F7CFDFE" w14:textId="77777777" w:rsidR="007159CC" w:rsidRPr="004F1284" w:rsidRDefault="007159CC" w:rsidP="00175F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Estimate</w:t>
            </w:r>
          </w:p>
        </w:tc>
        <w:tc>
          <w:tcPr>
            <w:tcW w:w="246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928EF23" w14:textId="77777777" w:rsidR="007159CC" w:rsidRPr="004F1284" w:rsidRDefault="007159CC" w:rsidP="00175F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SE</w:t>
            </w:r>
          </w:p>
        </w:tc>
        <w:tc>
          <w:tcPr>
            <w:tcW w:w="269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226AE0EB" w14:textId="77777777" w:rsidR="007159CC" w:rsidRPr="004F1284" w:rsidRDefault="007159CC" w:rsidP="00175F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hAnsi="Times New Roman" w:cs="Times New Roman"/>
                <w:bCs/>
                <w:sz w:val="18"/>
                <w:szCs w:val="18"/>
              </w:rPr>
              <w:t>R</w:t>
            </w:r>
            <w:r w:rsidRPr="004F1284">
              <w:rPr>
                <w:rFonts w:ascii="Times New Roman" w:hAnsi="Times New Roman" w:cs="Times New Roman"/>
                <w:bCs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384" w:type="pct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</w:tcPr>
          <w:p w14:paraId="79434A9E" w14:textId="77777777" w:rsidR="007159CC" w:rsidRPr="004F1284" w:rsidRDefault="007159CC" w:rsidP="00175F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p value</w:t>
            </w:r>
          </w:p>
        </w:tc>
      </w:tr>
      <w:tr w:rsidR="007159CC" w:rsidRPr="004F1284" w14:paraId="60431FE2" w14:textId="77777777">
        <w:trPr>
          <w:trHeight w:val="317"/>
        </w:trPr>
        <w:tc>
          <w:tcPr>
            <w:tcW w:w="381" w:type="pct"/>
            <w:tcBorders>
              <w:top w:val="single" w:sz="12" w:space="0" w:color="auto"/>
            </w:tcBorders>
          </w:tcPr>
          <w:p w14:paraId="040048A9" w14:textId="77777777" w:rsidR="007159CC" w:rsidRPr="004F1284" w:rsidRDefault="007159CC" w:rsidP="00175F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PD</w:t>
            </w:r>
          </w:p>
        </w:tc>
        <w:tc>
          <w:tcPr>
            <w:tcW w:w="604" w:type="pct"/>
            <w:tcBorders>
              <w:top w:val="single" w:sz="12" w:space="0" w:color="auto"/>
            </w:tcBorders>
            <w:noWrap/>
            <w:vAlign w:val="center"/>
          </w:tcPr>
          <w:p w14:paraId="19F0291A" w14:textId="77777777" w:rsidR="007159CC" w:rsidRPr="004F1284" w:rsidRDefault="00AA22B1" w:rsidP="00175F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MeT</w:t>
            </w:r>
            <w:r w:rsidR="007159CC"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1P</w:t>
            </w:r>
          </w:p>
        </w:tc>
        <w:tc>
          <w:tcPr>
            <w:tcW w:w="404" w:type="pct"/>
            <w:tcBorders>
              <w:top w:val="single" w:sz="12" w:space="0" w:color="auto"/>
            </w:tcBorders>
            <w:noWrap/>
            <w:vAlign w:val="center"/>
          </w:tcPr>
          <w:p w14:paraId="2D659CA5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45</w:t>
            </w:r>
          </w:p>
        </w:tc>
        <w:tc>
          <w:tcPr>
            <w:tcW w:w="295" w:type="pct"/>
            <w:tcBorders>
              <w:top w:val="single" w:sz="12" w:space="0" w:color="auto"/>
            </w:tcBorders>
            <w:noWrap/>
            <w:vAlign w:val="center"/>
          </w:tcPr>
          <w:p w14:paraId="2E372362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07</w:t>
            </w:r>
          </w:p>
        </w:tc>
        <w:tc>
          <w:tcPr>
            <w:tcW w:w="295" w:type="pct"/>
            <w:tcBorders>
              <w:top w:val="single" w:sz="12" w:space="0" w:color="auto"/>
            </w:tcBorders>
            <w:noWrap/>
            <w:vAlign w:val="center"/>
          </w:tcPr>
          <w:p w14:paraId="14553E58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45</w:t>
            </w:r>
          </w:p>
        </w:tc>
        <w:tc>
          <w:tcPr>
            <w:tcW w:w="380" w:type="pct"/>
            <w:tcBorders>
              <w:top w:val="single" w:sz="12" w:space="0" w:color="auto"/>
            </w:tcBorders>
            <w:noWrap/>
            <w:vAlign w:val="center"/>
          </w:tcPr>
          <w:p w14:paraId="25458458" w14:textId="7CB170B0" w:rsidR="007159CC" w:rsidRPr="004F1284" w:rsidRDefault="00955C71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&lt;0.0001</w:t>
            </w:r>
          </w:p>
        </w:tc>
        <w:tc>
          <w:tcPr>
            <w:tcW w:w="431" w:type="pct"/>
            <w:tcBorders>
              <w:top w:val="single" w:sz="12" w:space="0" w:color="auto"/>
            </w:tcBorders>
            <w:noWrap/>
            <w:vAlign w:val="center"/>
          </w:tcPr>
          <w:p w14:paraId="76F2FDA8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49</w:t>
            </w:r>
          </w:p>
        </w:tc>
        <w:tc>
          <w:tcPr>
            <w:tcW w:w="267" w:type="pct"/>
            <w:tcBorders>
              <w:top w:val="single" w:sz="12" w:space="0" w:color="auto"/>
            </w:tcBorders>
            <w:noWrap/>
            <w:vAlign w:val="center"/>
          </w:tcPr>
          <w:p w14:paraId="62FA0021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07</w:t>
            </w:r>
          </w:p>
        </w:tc>
        <w:tc>
          <w:tcPr>
            <w:tcW w:w="267" w:type="pct"/>
            <w:tcBorders>
              <w:top w:val="single" w:sz="12" w:space="0" w:color="auto"/>
            </w:tcBorders>
            <w:noWrap/>
            <w:vAlign w:val="center"/>
          </w:tcPr>
          <w:p w14:paraId="2BE3D39F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49</w:t>
            </w:r>
          </w:p>
        </w:tc>
        <w:tc>
          <w:tcPr>
            <w:tcW w:w="379" w:type="pct"/>
            <w:tcBorders>
              <w:top w:val="single" w:sz="12" w:space="0" w:color="auto"/>
            </w:tcBorders>
            <w:noWrap/>
            <w:vAlign w:val="center"/>
          </w:tcPr>
          <w:p w14:paraId="5E3A483C" w14:textId="53D1765C" w:rsidR="007159CC" w:rsidRPr="004F1284" w:rsidRDefault="00955C71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&lt;0.0001</w:t>
            </w:r>
          </w:p>
        </w:tc>
        <w:tc>
          <w:tcPr>
            <w:tcW w:w="398" w:type="pct"/>
            <w:tcBorders>
              <w:top w:val="single" w:sz="12" w:space="0" w:color="auto"/>
            </w:tcBorders>
            <w:noWrap/>
            <w:vAlign w:val="center"/>
          </w:tcPr>
          <w:p w14:paraId="7CF21EF4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42</w:t>
            </w:r>
          </w:p>
        </w:tc>
        <w:tc>
          <w:tcPr>
            <w:tcW w:w="246" w:type="pct"/>
            <w:tcBorders>
              <w:top w:val="single" w:sz="12" w:space="0" w:color="auto"/>
            </w:tcBorders>
            <w:noWrap/>
            <w:vAlign w:val="center"/>
          </w:tcPr>
          <w:p w14:paraId="6F9A6BD3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07</w:t>
            </w:r>
          </w:p>
        </w:tc>
        <w:tc>
          <w:tcPr>
            <w:tcW w:w="269" w:type="pct"/>
            <w:tcBorders>
              <w:top w:val="single" w:sz="12" w:space="0" w:color="auto"/>
            </w:tcBorders>
            <w:noWrap/>
            <w:vAlign w:val="center"/>
          </w:tcPr>
          <w:p w14:paraId="12278128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38</w:t>
            </w:r>
          </w:p>
        </w:tc>
        <w:tc>
          <w:tcPr>
            <w:tcW w:w="384" w:type="pct"/>
            <w:tcBorders>
              <w:top w:val="single" w:sz="12" w:space="0" w:color="auto"/>
            </w:tcBorders>
            <w:noWrap/>
            <w:vAlign w:val="center"/>
          </w:tcPr>
          <w:p w14:paraId="1092869E" w14:textId="492ABC8C" w:rsidR="007159CC" w:rsidRPr="004F1284" w:rsidRDefault="00955C71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&lt;</w:t>
            </w:r>
            <w:r w:rsidR="007159CC"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000</w:t>
            </w: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1</w:t>
            </w:r>
          </w:p>
        </w:tc>
      </w:tr>
      <w:tr w:rsidR="007159CC" w:rsidRPr="004F1284" w14:paraId="4A3A2A87" w14:textId="77777777">
        <w:trPr>
          <w:trHeight w:val="317"/>
        </w:trPr>
        <w:tc>
          <w:tcPr>
            <w:tcW w:w="381" w:type="pct"/>
          </w:tcPr>
          <w:p w14:paraId="0A2AFBB2" w14:textId="77777777" w:rsidR="007159CC" w:rsidRPr="004F1284" w:rsidRDefault="007159CC" w:rsidP="00175F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</w:p>
        </w:tc>
        <w:tc>
          <w:tcPr>
            <w:tcW w:w="604" w:type="pct"/>
            <w:tcBorders>
              <w:bottom w:val="single" w:sz="4" w:space="0" w:color="auto"/>
            </w:tcBorders>
            <w:noWrap/>
            <w:vAlign w:val="center"/>
          </w:tcPr>
          <w:p w14:paraId="2E067FEE" w14:textId="77777777" w:rsidR="007159CC" w:rsidRPr="004F1284" w:rsidRDefault="00AA22B1" w:rsidP="00175F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MeT</w:t>
            </w:r>
            <w:r w:rsidR="007159CC"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2P</w:t>
            </w:r>
          </w:p>
        </w:tc>
        <w:tc>
          <w:tcPr>
            <w:tcW w:w="404" w:type="pct"/>
            <w:tcBorders>
              <w:bottom w:val="single" w:sz="4" w:space="0" w:color="auto"/>
            </w:tcBorders>
            <w:noWrap/>
            <w:vAlign w:val="center"/>
          </w:tcPr>
          <w:p w14:paraId="4A66A401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1.14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noWrap/>
            <w:vAlign w:val="center"/>
          </w:tcPr>
          <w:p w14:paraId="5EAE8C55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18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noWrap/>
            <w:vAlign w:val="center"/>
          </w:tcPr>
          <w:p w14:paraId="694A8E24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41</w:t>
            </w:r>
          </w:p>
        </w:tc>
        <w:tc>
          <w:tcPr>
            <w:tcW w:w="380" w:type="pct"/>
            <w:tcBorders>
              <w:bottom w:val="single" w:sz="4" w:space="0" w:color="auto"/>
            </w:tcBorders>
            <w:noWrap/>
            <w:vAlign w:val="center"/>
          </w:tcPr>
          <w:p w14:paraId="6C3BDF2E" w14:textId="4781682C" w:rsidR="007159CC" w:rsidRPr="004F1284" w:rsidRDefault="00955C71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&lt;0.0001</w:t>
            </w:r>
          </w:p>
        </w:tc>
        <w:tc>
          <w:tcPr>
            <w:tcW w:w="431" w:type="pct"/>
            <w:tcBorders>
              <w:bottom w:val="single" w:sz="4" w:space="0" w:color="auto"/>
            </w:tcBorders>
            <w:noWrap/>
            <w:vAlign w:val="center"/>
          </w:tcPr>
          <w:p w14:paraId="4FEDDB53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1.14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noWrap/>
            <w:vAlign w:val="center"/>
          </w:tcPr>
          <w:p w14:paraId="7303E37B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19</w:t>
            </w:r>
          </w:p>
        </w:tc>
        <w:tc>
          <w:tcPr>
            <w:tcW w:w="267" w:type="pct"/>
            <w:tcBorders>
              <w:bottom w:val="single" w:sz="4" w:space="0" w:color="auto"/>
            </w:tcBorders>
            <w:noWrap/>
            <w:vAlign w:val="center"/>
          </w:tcPr>
          <w:p w14:paraId="773AC7D6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39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noWrap/>
            <w:vAlign w:val="center"/>
          </w:tcPr>
          <w:p w14:paraId="25115B26" w14:textId="69412E34" w:rsidR="007159CC" w:rsidRPr="004F1284" w:rsidRDefault="00955C71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&lt;0.0001</w:t>
            </w:r>
          </w:p>
        </w:tc>
        <w:tc>
          <w:tcPr>
            <w:tcW w:w="398" w:type="pct"/>
            <w:tcBorders>
              <w:bottom w:val="single" w:sz="4" w:space="0" w:color="auto"/>
            </w:tcBorders>
            <w:noWrap/>
            <w:vAlign w:val="center"/>
          </w:tcPr>
          <w:p w14:paraId="25E284C4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1.08</w:t>
            </w:r>
          </w:p>
        </w:tc>
        <w:tc>
          <w:tcPr>
            <w:tcW w:w="246" w:type="pct"/>
            <w:tcBorders>
              <w:bottom w:val="single" w:sz="4" w:space="0" w:color="auto"/>
            </w:tcBorders>
            <w:noWrap/>
            <w:vAlign w:val="center"/>
          </w:tcPr>
          <w:p w14:paraId="7E0C235F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20</w:t>
            </w:r>
          </w:p>
        </w:tc>
        <w:tc>
          <w:tcPr>
            <w:tcW w:w="269" w:type="pct"/>
            <w:tcBorders>
              <w:bottom w:val="single" w:sz="4" w:space="0" w:color="auto"/>
            </w:tcBorders>
            <w:noWrap/>
            <w:vAlign w:val="center"/>
          </w:tcPr>
          <w:p w14:paraId="32B6015A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33</w:t>
            </w:r>
          </w:p>
        </w:tc>
        <w:tc>
          <w:tcPr>
            <w:tcW w:w="384" w:type="pct"/>
            <w:tcBorders>
              <w:bottom w:val="single" w:sz="4" w:space="0" w:color="auto"/>
            </w:tcBorders>
            <w:noWrap/>
            <w:vAlign w:val="center"/>
          </w:tcPr>
          <w:p w14:paraId="0B5EADB2" w14:textId="48E70035" w:rsidR="007159CC" w:rsidRPr="004F1284" w:rsidRDefault="00955C71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&lt;0.0001</w:t>
            </w:r>
          </w:p>
        </w:tc>
      </w:tr>
      <w:tr w:rsidR="007159CC" w:rsidRPr="004F1284" w14:paraId="3184EA6F" w14:textId="77777777">
        <w:trPr>
          <w:trHeight w:val="317"/>
        </w:trPr>
        <w:tc>
          <w:tcPr>
            <w:tcW w:w="381" w:type="pct"/>
          </w:tcPr>
          <w:p w14:paraId="347E64F8" w14:textId="77777777" w:rsidR="007159CC" w:rsidRPr="004F1284" w:rsidRDefault="007159CC" w:rsidP="00175F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control</w:t>
            </w:r>
          </w:p>
        </w:tc>
        <w:tc>
          <w:tcPr>
            <w:tcW w:w="604" w:type="pct"/>
            <w:tcBorders>
              <w:top w:val="single" w:sz="4" w:space="0" w:color="auto"/>
            </w:tcBorders>
            <w:noWrap/>
            <w:vAlign w:val="center"/>
          </w:tcPr>
          <w:p w14:paraId="6FF45575" w14:textId="77777777" w:rsidR="007159CC" w:rsidRPr="004F1284" w:rsidRDefault="00AA22B1" w:rsidP="00175F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MeT</w:t>
            </w:r>
            <w:r w:rsidR="007159CC"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1P</w:t>
            </w:r>
          </w:p>
        </w:tc>
        <w:tc>
          <w:tcPr>
            <w:tcW w:w="404" w:type="pct"/>
            <w:tcBorders>
              <w:top w:val="single" w:sz="4" w:space="0" w:color="auto"/>
            </w:tcBorders>
            <w:noWrap/>
            <w:vAlign w:val="center"/>
          </w:tcPr>
          <w:p w14:paraId="0B7F61C4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54</w:t>
            </w:r>
          </w:p>
        </w:tc>
        <w:tc>
          <w:tcPr>
            <w:tcW w:w="295" w:type="pct"/>
            <w:tcBorders>
              <w:top w:val="single" w:sz="4" w:space="0" w:color="auto"/>
            </w:tcBorders>
            <w:noWrap/>
            <w:vAlign w:val="center"/>
          </w:tcPr>
          <w:p w14:paraId="30D66436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13</w:t>
            </w:r>
          </w:p>
        </w:tc>
        <w:tc>
          <w:tcPr>
            <w:tcW w:w="295" w:type="pct"/>
            <w:tcBorders>
              <w:top w:val="single" w:sz="4" w:space="0" w:color="auto"/>
            </w:tcBorders>
            <w:noWrap/>
            <w:vAlign w:val="center"/>
          </w:tcPr>
          <w:p w14:paraId="2BCF3473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24</w:t>
            </w:r>
          </w:p>
        </w:tc>
        <w:tc>
          <w:tcPr>
            <w:tcW w:w="380" w:type="pct"/>
            <w:tcBorders>
              <w:top w:val="single" w:sz="4" w:space="0" w:color="auto"/>
            </w:tcBorders>
            <w:noWrap/>
            <w:vAlign w:val="center"/>
          </w:tcPr>
          <w:p w14:paraId="471BE888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0001</w:t>
            </w:r>
          </w:p>
        </w:tc>
        <w:tc>
          <w:tcPr>
            <w:tcW w:w="431" w:type="pct"/>
            <w:tcBorders>
              <w:top w:val="single" w:sz="4" w:space="0" w:color="auto"/>
            </w:tcBorders>
            <w:noWrap/>
            <w:vAlign w:val="center"/>
          </w:tcPr>
          <w:p w14:paraId="14B4918F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58</w:t>
            </w:r>
          </w:p>
        </w:tc>
        <w:tc>
          <w:tcPr>
            <w:tcW w:w="267" w:type="pct"/>
            <w:tcBorders>
              <w:top w:val="single" w:sz="4" w:space="0" w:color="auto"/>
            </w:tcBorders>
            <w:noWrap/>
            <w:vAlign w:val="center"/>
          </w:tcPr>
          <w:p w14:paraId="6E40E0DB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14</w:t>
            </w:r>
          </w:p>
        </w:tc>
        <w:tc>
          <w:tcPr>
            <w:tcW w:w="267" w:type="pct"/>
            <w:tcBorders>
              <w:top w:val="single" w:sz="4" w:space="0" w:color="auto"/>
            </w:tcBorders>
            <w:noWrap/>
            <w:vAlign w:val="center"/>
          </w:tcPr>
          <w:p w14:paraId="49FF1D74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23</w:t>
            </w:r>
          </w:p>
        </w:tc>
        <w:tc>
          <w:tcPr>
            <w:tcW w:w="379" w:type="pct"/>
            <w:tcBorders>
              <w:top w:val="single" w:sz="4" w:space="0" w:color="auto"/>
            </w:tcBorders>
            <w:noWrap/>
            <w:vAlign w:val="center"/>
          </w:tcPr>
          <w:p w14:paraId="5B19DA8F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0001</w:t>
            </w:r>
          </w:p>
        </w:tc>
        <w:tc>
          <w:tcPr>
            <w:tcW w:w="398" w:type="pct"/>
            <w:tcBorders>
              <w:top w:val="single" w:sz="4" w:space="0" w:color="auto"/>
            </w:tcBorders>
            <w:noWrap/>
            <w:vAlign w:val="center"/>
          </w:tcPr>
          <w:p w14:paraId="09E27D9D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39</w:t>
            </w:r>
          </w:p>
        </w:tc>
        <w:tc>
          <w:tcPr>
            <w:tcW w:w="246" w:type="pct"/>
            <w:tcBorders>
              <w:top w:val="single" w:sz="4" w:space="0" w:color="auto"/>
            </w:tcBorders>
            <w:noWrap/>
            <w:vAlign w:val="center"/>
          </w:tcPr>
          <w:p w14:paraId="50F9A575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10</w:t>
            </w:r>
          </w:p>
        </w:tc>
        <w:tc>
          <w:tcPr>
            <w:tcW w:w="269" w:type="pct"/>
            <w:tcBorders>
              <w:top w:val="single" w:sz="4" w:space="0" w:color="auto"/>
            </w:tcBorders>
            <w:noWrap/>
            <w:vAlign w:val="center"/>
          </w:tcPr>
          <w:p w14:paraId="144D66E7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19</w:t>
            </w:r>
          </w:p>
        </w:tc>
        <w:tc>
          <w:tcPr>
            <w:tcW w:w="384" w:type="pct"/>
            <w:tcBorders>
              <w:top w:val="single" w:sz="4" w:space="0" w:color="auto"/>
            </w:tcBorders>
            <w:noWrap/>
            <w:vAlign w:val="center"/>
          </w:tcPr>
          <w:p w14:paraId="787166E2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0004</w:t>
            </w:r>
          </w:p>
        </w:tc>
      </w:tr>
      <w:tr w:rsidR="007159CC" w:rsidRPr="004F1284" w14:paraId="6841CF3E" w14:textId="77777777">
        <w:trPr>
          <w:trHeight w:val="317"/>
        </w:trPr>
        <w:tc>
          <w:tcPr>
            <w:tcW w:w="381" w:type="pct"/>
            <w:tcBorders>
              <w:bottom w:val="single" w:sz="12" w:space="0" w:color="auto"/>
            </w:tcBorders>
          </w:tcPr>
          <w:p w14:paraId="53226164" w14:textId="77777777" w:rsidR="007159CC" w:rsidRPr="004F1284" w:rsidRDefault="007159CC" w:rsidP="00175F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</w:p>
        </w:tc>
        <w:tc>
          <w:tcPr>
            <w:tcW w:w="604" w:type="pct"/>
            <w:tcBorders>
              <w:bottom w:val="single" w:sz="12" w:space="0" w:color="auto"/>
            </w:tcBorders>
            <w:noWrap/>
            <w:vAlign w:val="center"/>
          </w:tcPr>
          <w:p w14:paraId="68FF1497" w14:textId="77777777" w:rsidR="007159CC" w:rsidRPr="004F1284" w:rsidRDefault="00AA22B1" w:rsidP="00175F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MeT</w:t>
            </w:r>
            <w:r w:rsidR="007159CC"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2P</w:t>
            </w:r>
          </w:p>
        </w:tc>
        <w:tc>
          <w:tcPr>
            <w:tcW w:w="404" w:type="pct"/>
            <w:tcBorders>
              <w:bottom w:val="single" w:sz="12" w:space="0" w:color="auto"/>
            </w:tcBorders>
            <w:noWrap/>
            <w:vAlign w:val="center"/>
          </w:tcPr>
          <w:p w14:paraId="1CC5C7D7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1.67</w:t>
            </w:r>
          </w:p>
        </w:tc>
        <w:tc>
          <w:tcPr>
            <w:tcW w:w="295" w:type="pct"/>
            <w:tcBorders>
              <w:bottom w:val="single" w:sz="12" w:space="0" w:color="auto"/>
            </w:tcBorders>
            <w:noWrap/>
            <w:vAlign w:val="center"/>
          </w:tcPr>
          <w:p w14:paraId="6A90348E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19</w:t>
            </w:r>
          </w:p>
        </w:tc>
        <w:tc>
          <w:tcPr>
            <w:tcW w:w="295" w:type="pct"/>
            <w:tcBorders>
              <w:bottom w:val="single" w:sz="12" w:space="0" w:color="auto"/>
            </w:tcBorders>
            <w:noWrap/>
            <w:vAlign w:val="center"/>
          </w:tcPr>
          <w:p w14:paraId="393D274B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57</w:t>
            </w:r>
          </w:p>
        </w:tc>
        <w:tc>
          <w:tcPr>
            <w:tcW w:w="380" w:type="pct"/>
            <w:tcBorders>
              <w:bottom w:val="single" w:sz="12" w:space="0" w:color="auto"/>
            </w:tcBorders>
            <w:noWrap/>
            <w:vAlign w:val="center"/>
          </w:tcPr>
          <w:p w14:paraId="7A193DD0" w14:textId="1B5F3A13" w:rsidR="007159CC" w:rsidRPr="004F1284" w:rsidRDefault="00955C71" w:rsidP="00175F21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&lt;0.0001</w:t>
            </w:r>
          </w:p>
        </w:tc>
        <w:tc>
          <w:tcPr>
            <w:tcW w:w="431" w:type="pct"/>
            <w:tcBorders>
              <w:bottom w:val="single" w:sz="12" w:space="0" w:color="auto"/>
            </w:tcBorders>
            <w:noWrap/>
            <w:vAlign w:val="center"/>
          </w:tcPr>
          <w:p w14:paraId="35653F09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1.69</w:t>
            </w:r>
          </w:p>
        </w:tc>
        <w:tc>
          <w:tcPr>
            <w:tcW w:w="267" w:type="pct"/>
            <w:tcBorders>
              <w:bottom w:val="single" w:sz="12" w:space="0" w:color="auto"/>
            </w:tcBorders>
            <w:noWrap/>
            <w:vAlign w:val="center"/>
          </w:tcPr>
          <w:p w14:paraId="08301A75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21</w:t>
            </w:r>
          </w:p>
        </w:tc>
        <w:tc>
          <w:tcPr>
            <w:tcW w:w="267" w:type="pct"/>
            <w:tcBorders>
              <w:bottom w:val="single" w:sz="12" w:space="0" w:color="auto"/>
            </w:tcBorders>
            <w:noWrap/>
            <w:vAlign w:val="center"/>
          </w:tcPr>
          <w:p w14:paraId="3873BA58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53</w:t>
            </w:r>
          </w:p>
        </w:tc>
        <w:tc>
          <w:tcPr>
            <w:tcW w:w="379" w:type="pct"/>
            <w:tcBorders>
              <w:bottom w:val="single" w:sz="12" w:space="0" w:color="auto"/>
            </w:tcBorders>
            <w:noWrap/>
            <w:vAlign w:val="center"/>
          </w:tcPr>
          <w:p w14:paraId="4AC09284" w14:textId="199ECD07" w:rsidR="007159CC" w:rsidRPr="004F1284" w:rsidRDefault="00955C71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&lt;0.0001</w:t>
            </w:r>
          </w:p>
        </w:tc>
        <w:tc>
          <w:tcPr>
            <w:tcW w:w="398" w:type="pct"/>
            <w:tcBorders>
              <w:bottom w:val="single" w:sz="12" w:space="0" w:color="auto"/>
            </w:tcBorders>
            <w:noWrap/>
            <w:vAlign w:val="center"/>
          </w:tcPr>
          <w:p w14:paraId="58C1B5E8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1.52</w:t>
            </w:r>
          </w:p>
        </w:tc>
        <w:tc>
          <w:tcPr>
            <w:tcW w:w="246" w:type="pct"/>
            <w:tcBorders>
              <w:bottom w:val="single" w:sz="12" w:space="0" w:color="auto"/>
            </w:tcBorders>
            <w:noWrap/>
            <w:vAlign w:val="center"/>
          </w:tcPr>
          <w:p w14:paraId="1A6C6AF6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19</w:t>
            </w:r>
          </w:p>
        </w:tc>
        <w:tc>
          <w:tcPr>
            <w:tcW w:w="269" w:type="pct"/>
            <w:tcBorders>
              <w:bottom w:val="single" w:sz="12" w:space="0" w:color="auto"/>
            </w:tcBorders>
            <w:noWrap/>
            <w:vAlign w:val="center"/>
          </w:tcPr>
          <w:p w14:paraId="4C502580" w14:textId="77777777" w:rsidR="007159CC" w:rsidRPr="004F1284" w:rsidRDefault="007159CC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0.52</w:t>
            </w:r>
          </w:p>
        </w:tc>
        <w:tc>
          <w:tcPr>
            <w:tcW w:w="384" w:type="pct"/>
            <w:tcBorders>
              <w:bottom w:val="single" w:sz="12" w:space="0" w:color="auto"/>
            </w:tcBorders>
            <w:noWrap/>
            <w:vAlign w:val="center"/>
          </w:tcPr>
          <w:p w14:paraId="39BB79F0" w14:textId="52A5EC4B" w:rsidR="007159CC" w:rsidRPr="004F1284" w:rsidRDefault="00955C71" w:rsidP="00175F21">
            <w:pPr>
              <w:spacing w:line="360" w:lineRule="auto"/>
              <w:jc w:val="center"/>
              <w:rPr>
                <w:rFonts w:ascii="Times New Roman" w:eastAsiaTheme="minorHAnsi" w:hAnsi="Times New Roman" w:cs="Times New Roman"/>
                <w:bCs/>
                <w:szCs w:val="20"/>
              </w:rPr>
            </w:pPr>
            <w:r w:rsidRPr="004F1284">
              <w:rPr>
                <w:rFonts w:ascii="Times New Roman" w:eastAsiaTheme="minorHAnsi" w:hAnsi="Times New Roman" w:cs="Times New Roman"/>
                <w:bCs/>
                <w:szCs w:val="20"/>
              </w:rPr>
              <w:t>&lt;0.0001</w:t>
            </w:r>
          </w:p>
        </w:tc>
      </w:tr>
    </w:tbl>
    <w:p w14:paraId="3BF20584" w14:textId="77777777" w:rsidR="00175F21" w:rsidRPr="004F1284" w:rsidRDefault="00175F21" w:rsidP="00175F21">
      <w:pPr>
        <w:wordWrap/>
        <w:snapToGrid w:val="0"/>
        <w:spacing w:after="0" w:line="360" w:lineRule="auto"/>
        <w:rPr>
          <w:rFonts w:ascii="Times New Roman" w:hAnsi="Times New Roman" w:cs="Times New Roman"/>
          <w:szCs w:val="20"/>
        </w:rPr>
      </w:pPr>
    </w:p>
    <w:p w14:paraId="4A43685F" w14:textId="46FD1E2F" w:rsidR="00E93FEB" w:rsidRPr="005A11E4" w:rsidRDefault="00AA22B1" w:rsidP="005A11E4">
      <w:pPr>
        <w:wordWrap/>
        <w:snapToGrid w:val="0"/>
        <w:spacing w:after="0" w:line="360" w:lineRule="auto"/>
        <w:rPr>
          <w:rFonts w:ascii="Times New Roman" w:hAnsi="Times New Roman" w:cs="Times New Roman"/>
          <w:szCs w:val="20"/>
        </w:rPr>
      </w:pPr>
      <w:r w:rsidRPr="004F1284">
        <w:rPr>
          <w:rFonts w:ascii="Times New Roman" w:hAnsi="Times New Roman" w:cs="Times New Roman"/>
          <w:szCs w:val="20"/>
        </w:rPr>
        <w:t>MeT</w:t>
      </w:r>
      <w:r w:rsidR="007159CC" w:rsidRPr="004F1284">
        <w:rPr>
          <w:rFonts w:ascii="Times New Roman" w:hAnsi="Times New Roman" w:cs="Times New Roman"/>
          <w:szCs w:val="20"/>
        </w:rPr>
        <w:t>1P, one</w:t>
      </w:r>
      <w:r w:rsidR="00BF01A8" w:rsidRPr="004F1284">
        <w:rPr>
          <w:rFonts w:ascii="Times New Roman" w:hAnsi="Times New Roman" w:cs="Times New Roman"/>
          <w:szCs w:val="20"/>
        </w:rPr>
        <w:t>-</w:t>
      </w:r>
      <w:r w:rsidR="007159CC" w:rsidRPr="004F1284">
        <w:rPr>
          <w:rFonts w:ascii="Times New Roman" w:hAnsi="Times New Roman" w:cs="Times New Roman"/>
          <w:szCs w:val="20"/>
        </w:rPr>
        <w:t xml:space="preserve">point tap measure of a mechanical tapper; </w:t>
      </w:r>
      <w:r w:rsidRPr="004F1284">
        <w:rPr>
          <w:rFonts w:ascii="Times New Roman" w:hAnsi="Times New Roman" w:cs="Times New Roman"/>
          <w:szCs w:val="20"/>
        </w:rPr>
        <w:t>MeT</w:t>
      </w:r>
      <w:r w:rsidR="007159CC" w:rsidRPr="004F1284">
        <w:rPr>
          <w:rFonts w:ascii="Times New Roman" w:hAnsi="Times New Roman" w:cs="Times New Roman"/>
          <w:szCs w:val="20"/>
        </w:rPr>
        <w:t>2P, two</w:t>
      </w:r>
      <w:r w:rsidR="00BF01A8" w:rsidRPr="004F1284">
        <w:rPr>
          <w:rFonts w:ascii="Times New Roman" w:hAnsi="Times New Roman" w:cs="Times New Roman"/>
          <w:szCs w:val="20"/>
        </w:rPr>
        <w:t>-</w:t>
      </w:r>
      <w:r w:rsidR="007159CC" w:rsidRPr="004F1284">
        <w:rPr>
          <w:rFonts w:ascii="Times New Roman" w:hAnsi="Times New Roman" w:cs="Times New Roman"/>
          <w:szCs w:val="20"/>
        </w:rPr>
        <w:t>points tap measure of a mechanical tapper.</w:t>
      </w:r>
    </w:p>
    <w:sectPr w:rsidR="00E93FEB" w:rsidRPr="005A11E4" w:rsidSect="005A11E4"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D00CDF1" w14:textId="77777777" w:rsidR="00E139BD" w:rsidRDefault="00E139BD" w:rsidP="006D64C0">
      <w:pPr>
        <w:spacing w:after="0" w:line="240" w:lineRule="auto"/>
      </w:pPr>
      <w:r>
        <w:separator/>
      </w:r>
    </w:p>
  </w:endnote>
  <w:endnote w:type="continuationSeparator" w:id="0">
    <w:p w14:paraId="6429F43A" w14:textId="77777777" w:rsidR="00E139BD" w:rsidRDefault="00E139BD" w:rsidP="006D64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02436C" w14:textId="77777777" w:rsidR="00E139BD" w:rsidRDefault="00E139BD" w:rsidP="006D64C0">
      <w:pPr>
        <w:spacing w:after="0" w:line="240" w:lineRule="auto"/>
      </w:pPr>
      <w:r>
        <w:separator/>
      </w:r>
    </w:p>
  </w:footnote>
  <w:footnote w:type="continuationSeparator" w:id="0">
    <w:p w14:paraId="1C828FCE" w14:textId="77777777" w:rsidR="00E139BD" w:rsidRDefault="00E139BD" w:rsidP="006D64C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C81E91"/>
    <w:multiLevelType w:val="hybridMultilevel"/>
    <w:tmpl w:val="A532FFD0"/>
    <w:lvl w:ilvl="0" w:tplc="04090001">
      <w:start w:val="1"/>
      <w:numFmt w:val="bullet"/>
      <w:lvlText w:val=""/>
      <w:lvlJc w:val="left"/>
      <w:pPr>
        <w:ind w:left="960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4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2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40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8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6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32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800" w:hanging="48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45B09"/>
    <w:rsid w:val="00004375"/>
    <w:rsid w:val="00006DCC"/>
    <w:rsid w:val="00023294"/>
    <w:rsid w:val="00025B51"/>
    <w:rsid w:val="00030689"/>
    <w:rsid w:val="00036904"/>
    <w:rsid w:val="0004231F"/>
    <w:rsid w:val="00047B45"/>
    <w:rsid w:val="000643AF"/>
    <w:rsid w:val="00083CF7"/>
    <w:rsid w:val="00084100"/>
    <w:rsid w:val="00085B9A"/>
    <w:rsid w:val="000C5A87"/>
    <w:rsid w:val="000D0EB8"/>
    <w:rsid w:val="000D4601"/>
    <w:rsid w:val="0010227B"/>
    <w:rsid w:val="00110B67"/>
    <w:rsid w:val="00116716"/>
    <w:rsid w:val="00123B86"/>
    <w:rsid w:val="001243C9"/>
    <w:rsid w:val="001263EF"/>
    <w:rsid w:val="001312E1"/>
    <w:rsid w:val="00145B09"/>
    <w:rsid w:val="00150690"/>
    <w:rsid w:val="00150848"/>
    <w:rsid w:val="00175F21"/>
    <w:rsid w:val="00181F2B"/>
    <w:rsid w:val="00186AA8"/>
    <w:rsid w:val="00194A11"/>
    <w:rsid w:val="001B1E02"/>
    <w:rsid w:val="001B22EE"/>
    <w:rsid w:val="001B2755"/>
    <w:rsid w:val="001B7527"/>
    <w:rsid w:val="001B7AFC"/>
    <w:rsid w:val="001C472D"/>
    <w:rsid w:val="001C6A4C"/>
    <w:rsid w:val="001F3034"/>
    <w:rsid w:val="00202102"/>
    <w:rsid w:val="0020779D"/>
    <w:rsid w:val="00215E8C"/>
    <w:rsid w:val="00221479"/>
    <w:rsid w:val="00222095"/>
    <w:rsid w:val="00222F3F"/>
    <w:rsid w:val="00234B4A"/>
    <w:rsid w:val="00243DE4"/>
    <w:rsid w:val="002450C1"/>
    <w:rsid w:val="002475B1"/>
    <w:rsid w:val="0025181F"/>
    <w:rsid w:val="002540CF"/>
    <w:rsid w:val="0028519E"/>
    <w:rsid w:val="0029743C"/>
    <w:rsid w:val="002A07F9"/>
    <w:rsid w:val="002A0A10"/>
    <w:rsid w:val="002B76A5"/>
    <w:rsid w:val="002C0666"/>
    <w:rsid w:val="002F51D9"/>
    <w:rsid w:val="00300729"/>
    <w:rsid w:val="00305A80"/>
    <w:rsid w:val="00306030"/>
    <w:rsid w:val="00306FFF"/>
    <w:rsid w:val="00312A8A"/>
    <w:rsid w:val="00315D0A"/>
    <w:rsid w:val="00323B15"/>
    <w:rsid w:val="00330A46"/>
    <w:rsid w:val="003771FB"/>
    <w:rsid w:val="00381798"/>
    <w:rsid w:val="00392E25"/>
    <w:rsid w:val="003A0A10"/>
    <w:rsid w:val="003A22E6"/>
    <w:rsid w:val="003A64F7"/>
    <w:rsid w:val="003B430B"/>
    <w:rsid w:val="003B5966"/>
    <w:rsid w:val="003B6510"/>
    <w:rsid w:val="003C31CA"/>
    <w:rsid w:val="003C40AC"/>
    <w:rsid w:val="003D03BA"/>
    <w:rsid w:val="003D0872"/>
    <w:rsid w:val="003D26F5"/>
    <w:rsid w:val="003D37D1"/>
    <w:rsid w:val="003E7851"/>
    <w:rsid w:val="004061FF"/>
    <w:rsid w:val="0041211F"/>
    <w:rsid w:val="004138CF"/>
    <w:rsid w:val="00417417"/>
    <w:rsid w:val="0042530C"/>
    <w:rsid w:val="00430866"/>
    <w:rsid w:val="004376EC"/>
    <w:rsid w:val="00441B70"/>
    <w:rsid w:val="00445C7A"/>
    <w:rsid w:val="00465E2F"/>
    <w:rsid w:val="00475A5A"/>
    <w:rsid w:val="00476E34"/>
    <w:rsid w:val="0048574A"/>
    <w:rsid w:val="00485F0C"/>
    <w:rsid w:val="00486917"/>
    <w:rsid w:val="004A6CAC"/>
    <w:rsid w:val="004B2116"/>
    <w:rsid w:val="004D365B"/>
    <w:rsid w:val="004D4191"/>
    <w:rsid w:val="004E408A"/>
    <w:rsid w:val="004F1284"/>
    <w:rsid w:val="004F1AD5"/>
    <w:rsid w:val="00510B0C"/>
    <w:rsid w:val="00521973"/>
    <w:rsid w:val="00524C74"/>
    <w:rsid w:val="00526350"/>
    <w:rsid w:val="00537EA3"/>
    <w:rsid w:val="00551301"/>
    <w:rsid w:val="005539B6"/>
    <w:rsid w:val="00555F3A"/>
    <w:rsid w:val="00562B65"/>
    <w:rsid w:val="00562EBA"/>
    <w:rsid w:val="00572CB2"/>
    <w:rsid w:val="005975A9"/>
    <w:rsid w:val="005A054E"/>
    <w:rsid w:val="005A0D1C"/>
    <w:rsid w:val="005A11E4"/>
    <w:rsid w:val="005B12FF"/>
    <w:rsid w:val="005B1DB2"/>
    <w:rsid w:val="005E57A4"/>
    <w:rsid w:val="005F2B28"/>
    <w:rsid w:val="005F7982"/>
    <w:rsid w:val="00600BA9"/>
    <w:rsid w:val="00602D5B"/>
    <w:rsid w:val="0060528F"/>
    <w:rsid w:val="006100AF"/>
    <w:rsid w:val="00615895"/>
    <w:rsid w:val="00631A8E"/>
    <w:rsid w:val="00634694"/>
    <w:rsid w:val="00637023"/>
    <w:rsid w:val="006437CD"/>
    <w:rsid w:val="006562BC"/>
    <w:rsid w:val="0066499F"/>
    <w:rsid w:val="006714FD"/>
    <w:rsid w:val="00677F74"/>
    <w:rsid w:val="00684F57"/>
    <w:rsid w:val="0069562D"/>
    <w:rsid w:val="006959A1"/>
    <w:rsid w:val="006A09F6"/>
    <w:rsid w:val="006A1FF2"/>
    <w:rsid w:val="006A7725"/>
    <w:rsid w:val="006B0C66"/>
    <w:rsid w:val="006D64C0"/>
    <w:rsid w:val="006F576C"/>
    <w:rsid w:val="00704FAF"/>
    <w:rsid w:val="007159CC"/>
    <w:rsid w:val="00721502"/>
    <w:rsid w:val="00723654"/>
    <w:rsid w:val="007350DC"/>
    <w:rsid w:val="0075594C"/>
    <w:rsid w:val="00765179"/>
    <w:rsid w:val="007652FD"/>
    <w:rsid w:val="007700BD"/>
    <w:rsid w:val="0078713E"/>
    <w:rsid w:val="00793699"/>
    <w:rsid w:val="00795BCA"/>
    <w:rsid w:val="007A0284"/>
    <w:rsid w:val="007A037E"/>
    <w:rsid w:val="007A18FC"/>
    <w:rsid w:val="007A2496"/>
    <w:rsid w:val="007B0447"/>
    <w:rsid w:val="007B5788"/>
    <w:rsid w:val="007C7469"/>
    <w:rsid w:val="007E436F"/>
    <w:rsid w:val="007F2E8E"/>
    <w:rsid w:val="007F3693"/>
    <w:rsid w:val="007F6E63"/>
    <w:rsid w:val="007F77B8"/>
    <w:rsid w:val="008026C9"/>
    <w:rsid w:val="00803C21"/>
    <w:rsid w:val="00804FF0"/>
    <w:rsid w:val="00814935"/>
    <w:rsid w:val="00815F07"/>
    <w:rsid w:val="00835530"/>
    <w:rsid w:val="00835CD5"/>
    <w:rsid w:val="00837CE8"/>
    <w:rsid w:val="0087664B"/>
    <w:rsid w:val="00882BEE"/>
    <w:rsid w:val="008A0C82"/>
    <w:rsid w:val="008C1719"/>
    <w:rsid w:val="008C3F39"/>
    <w:rsid w:val="008D1EDA"/>
    <w:rsid w:val="008D22E3"/>
    <w:rsid w:val="008E1547"/>
    <w:rsid w:val="0091617E"/>
    <w:rsid w:val="00920F78"/>
    <w:rsid w:val="009241C0"/>
    <w:rsid w:val="00933102"/>
    <w:rsid w:val="00941AFE"/>
    <w:rsid w:val="00952A59"/>
    <w:rsid w:val="00954233"/>
    <w:rsid w:val="00955C71"/>
    <w:rsid w:val="00961F06"/>
    <w:rsid w:val="00990B01"/>
    <w:rsid w:val="009B0722"/>
    <w:rsid w:val="009B226C"/>
    <w:rsid w:val="009D340A"/>
    <w:rsid w:val="009D5A42"/>
    <w:rsid w:val="009E0BE5"/>
    <w:rsid w:val="009E3956"/>
    <w:rsid w:val="009E4B84"/>
    <w:rsid w:val="00A067EA"/>
    <w:rsid w:val="00A13F9A"/>
    <w:rsid w:val="00A353D8"/>
    <w:rsid w:val="00A52508"/>
    <w:rsid w:val="00A906A6"/>
    <w:rsid w:val="00A91800"/>
    <w:rsid w:val="00AA22B1"/>
    <w:rsid w:val="00AB46A5"/>
    <w:rsid w:val="00AE75E6"/>
    <w:rsid w:val="00AF7C9D"/>
    <w:rsid w:val="00B059C4"/>
    <w:rsid w:val="00B12794"/>
    <w:rsid w:val="00B16A72"/>
    <w:rsid w:val="00B22070"/>
    <w:rsid w:val="00B33F55"/>
    <w:rsid w:val="00B35753"/>
    <w:rsid w:val="00B4331C"/>
    <w:rsid w:val="00B61981"/>
    <w:rsid w:val="00B70FA6"/>
    <w:rsid w:val="00B76406"/>
    <w:rsid w:val="00BD2850"/>
    <w:rsid w:val="00BF01A8"/>
    <w:rsid w:val="00BF2474"/>
    <w:rsid w:val="00BF5B8D"/>
    <w:rsid w:val="00C00873"/>
    <w:rsid w:val="00C12A12"/>
    <w:rsid w:val="00C30A2F"/>
    <w:rsid w:val="00C36765"/>
    <w:rsid w:val="00C416A8"/>
    <w:rsid w:val="00C45405"/>
    <w:rsid w:val="00C45CBF"/>
    <w:rsid w:val="00C46187"/>
    <w:rsid w:val="00C60AD9"/>
    <w:rsid w:val="00C627E2"/>
    <w:rsid w:val="00C760B0"/>
    <w:rsid w:val="00C86D35"/>
    <w:rsid w:val="00C86DE2"/>
    <w:rsid w:val="00C87F96"/>
    <w:rsid w:val="00C93C88"/>
    <w:rsid w:val="00C94021"/>
    <w:rsid w:val="00CA1C95"/>
    <w:rsid w:val="00CA2101"/>
    <w:rsid w:val="00CA2AE4"/>
    <w:rsid w:val="00CA4730"/>
    <w:rsid w:val="00CA666D"/>
    <w:rsid w:val="00CB29E3"/>
    <w:rsid w:val="00CC1150"/>
    <w:rsid w:val="00CD5223"/>
    <w:rsid w:val="00CE10E2"/>
    <w:rsid w:val="00D01C65"/>
    <w:rsid w:val="00D45855"/>
    <w:rsid w:val="00D5217E"/>
    <w:rsid w:val="00D539E0"/>
    <w:rsid w:val="00D65EBE"/>
    <w:rsid w:val="00D6770B"/>
    <w:rsid w:val="00D71506"/>
    <w:rsid w:val="00DA0D7D"/>
    <w:rsid w:val="00DA2704"/>
    <w:rsid w:val="00DB1C20"/>
    <w:rsid w:val="00DC1638"/>
    <w:rsid w:val="00DC19E7"/>
    <w:rsid w:val="00DE53DE"/>
    <w:rsid w:val="00DF064C"/>
    <w:rsid w:val="00E03861"/>
    <w:rsid w:val="00E139BD"/>
    <w:rsid w:val="00E23D52"/>
    <w:rsid w:val="00E319FB"/>
    <w:rsid w:val="00E33523"/>
    <w:rsid w:val="00E37668"/>
    <w:rsid w:val="00E46D38"/>
    <w:rsid w:val="00E51C12"/>
    <w:rsid w:val="00E7172E"/>
    <w:rsid w:val="00E91D31"/>
    <w:rsid w:val="00E93FEB"/>
    <w:rsid w:val="00E96179"/>
    <w:rsid w:val="00EA3365"/>
    <w:rsid w:val="00EB3B1C"/>
    <w:rsid w:val="00ED1301"/>
    <w:rsid w:val="00EF0C0D"/>
    <w:rsid w:val="00F05399"/>
    <w:rsid w:val="00F06A61"/>
    <w:rsid w:val="00F14D2D"/>
    <w:rsid w:val="00F231B5"/>
    <w:rsid w:val="00F233BE"/>
    <w:rsid w:val="00F26F98"/>
    <w:rsid w:val="00F332BF"/>
    <w:rsid w:val="00F41429"/>
    <w:rsid w:val="00F57E5F"/>
    <w:rsid w:val="00F65B8E"/>
    <w:rsid w:val="00F662B7"/>
    <w:rsid w:val="00F7439B"/>
    <w:rsid w:val="00F83FDE"/>
    <w:rsid w:val="00F8609C"/>
    <w:rsid w:val="00FA22CE"/>
    <w:rsid w:val="00FA798F"/>
    <w:rsid w:val="00FC7557"/>
    <w:rsid w:val="00FC7C44"/>
    <w:rsid w:val="00FC7F06"/>
    <w:rsid w:val="00FD19BD"/>
    <w:rsid w:val="00FD67EB"/>
    <w:rsid w:val="00FE45C4"/>
    <w:rsid w:val="00FF3760"/>
    <w:rsid w:val="00FF474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EEC3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303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5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263EF"/>
    <w:rPr>
      <w:b/>
      <w:bCs/>
      <w:szCs w:val="20"/>
    </w:rPr>
  </w:style>
  <w:style w:type="paragraph" w:styleId="a5">
    <w:name w:val="Balloon Text"/>
    <w:basedOn w:val="a"/>
    <w:link w:val="Char"/>
    <w:uiPriority w:val="99"/>
    <w:semiHidden/>
    <w:unhideWhenUsed/>
    <w:rsid w:val="0028519E"/>
    <w:pPr>
      <w:spacing w:after="0" w:line="240" w:lineRule="auto"/>
      <w:jc w:val="left"/>
    </w:pPr>
    <w:rPr>
      <w:rFonts w:ascii="Tahoma" w:eastAsiaTheme="majorEastAsia" w:hAnsi="Tahoma" w:cstheme="majorBidi"/>
      <w:sz w:val="16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28519E"/>
    <w:rPr>
      <w:rFonts w:ascii="Tahoma" w:eastAsiaTheme="majorEastAsia" w:hAnsi="Tahoma" w:cstheme="majorBidi"/>
      <w:sz w:val="16"/>
      <w:szCs w:val="18"/>
    </w:rPr>
  </w:style>
  <w:style w:type="paragraph" w:styleId="a6">
    <w:name w:val="Revision"/>
    <w:hidden/>
    <w:uiPriority w:val="99"/>
    <w:semiHidden/>
    <w:rsid w:val="003D03BA"/>
    <w:pPr>
      <w:spacing w:after="0" w:line="240" w:lineRule="auto"/>
      <w:jc w:val="left"/>
    </w:pPr>
  </w:style>
  <w:style w:type="paragraph" w:styleId="a7">
    <w:name w:val="header"/>
    <w:basedOn w:val="a"/>
    <w:link w:val="Char0"/>
    <w:uiPriority w:val="99"/>
    <w:unhideWhenUsed/>
    <w:rsid w:val="006D64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6D64C0"/>
  </w:style>
  <w:style w:type="paragraph" w:styleId="a8">
    <w:name w:val="footer"/>
    <w:basedOn w:val="a"/>
    <w:link w:val="Char1"/>
    <w:uiPriority w:val="99"/>
    <w:unhideWhenUsed/>
    <w:rsid w:val="006D64C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6D64C0"/>
  </w:style>
  <w:style w:type="paragraph" w:styleId="a9">
    <w:name w:val="List Paragraph"/>
    <w:basedOn w:val="a"/>
    <w:uiPriority w:val="34"/>
    <w:qFormat/>
    <w:rsid w:val="00B35753"/>
    <w:pPr>
      <w:ind w:left="720"/>
    </w:pPr>
  </w:style>
  <w:style w:type="paragraph" w:customStyle="1" w:styleId="EndNoteBibliographyTitle">
    <w:name w:val="EndNote Bibliography Title"/>
    <w:basedOn w:val="a"/>
    <w:link w:val="EndNoteBibliographyTitleChar"/>
    <w:rsid w:val="00B4331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4331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4331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4331C"/>
    <w:rPr>
      <w:rFonts w:ascii="맑은 고딕" w:eastAsia="맑은 고딕" w:hAnsi="맑은 고딕"/>
      <w:noProof/>
    </w:rPr>
  </w:style>
  <w:style w:type="table" w:customStyle="1" w:styleId="1">
    <w:name w:val="표 구분선1"/>
    <w:basedOn w:val="a1"/>
    <w:next w:val="a3"/>
    <w:uiPriority w:val="39"/>
    <w:rsid w:val="00175F21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3"/>
    <w:uiPriority w:val="39"/>
    <w:rsid w:val="00E93FEB"/>
    <w:pPr>
      <w:spacing w:after="0" w:line="240" w:lineRule="auto"/>
      <w:jc w:val="left"/>
    </w:pPr>
    <w:rPr>
      <w:kern w:val="0"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F3034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145B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caption"/>
    <w:basedOn w:val="a"/>
    <w:next w:val="a"/>
    <w:uiPriority w:val="35"/>
    <w:unhideWhenUsed/>
    <w:qFormat/>
    <w:rsid w:val="001263EF"/>
    <w:rPr>
      <w:b/>
      <w:bCs/>
      <w:szCs w:val="20"/>
    </w:rPr>
  </w:style>
  <w:style w:type="paragraph" w:styleId="a5">
    <w:name w:val="Balloon Text"/>
    <w:basedOn w:val="a"/>
    <w:link w:val="Char"/>
    <w:uiPriority w:val="99"/>
    <w:semiHidden/>
    <w:unhideWhenUsed/>
    <w:rsid w:val="0028519E"/>
    <w:pPr>
      <w:spacing w:after="0" w:line="240" w:lineRule="auto"/>
      <w:jc w:val="left"/>
    </w:pPr>
    <w:rPr>
      <w:rFonts w:ascii="Tahoma" w:eastAsiaTheme="majorEastAsia" w:hAnsi="Tahoma" w:cstheme="majorBidi"/>
      <w:sz w:val="16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28519E"/>
    <w:rPr>
      <w:rFonts w:ascii="Tahoma" w:eastAsiaTheme="majorEastAsia" w:hAnsi="Tahoma" w:cstheme="majorBidi"/>
      <w:sz w:val="16"/>
      <w:szCs w:val="18"/>
    </w:rPr>
  </w:style>
  <w:style w:type="paragraph" w:styleId="a6">
    <w:name w:val="Revision"/>
    <w:hidden/>
    <w:uiPriority w:val="99"/>
    <w:semiHidden/>
    <w:rsid w:val="003D03BA"/>
    <w:pPr>
      <w:spacing w:after="0" w:line="240" w:lineRule="auto"/>
      <w:jc w:val="left"/>
    </w:pPr>
  </w:style>
  <w:style w:type="paragraph" w:styleId="a7">
    <w:name w:val="header"/>
    <w:basedOn w:val="a"/>
    <w:link w:val="Char0"/>
    <w:uiPriority w:val="99"/>
    <w:unhideWhenUsed/>
    <w:rsid w:val="006D64C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6D64C0"/>
  </w:style>
  <w:style w:type="paragraph" w:styleId="a8">
    <w:name w:val="footer"/>
    <w:basedOn w:val="a"/>
    <w:link w:val="Char1"/>
    <w:uiPriority w:val="99"/>
    <w:unhideWhenUsed/>
    <w:rsid w:val="006D64C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6D64C0"/>
  </w:style>
  <w:style w:type="paragraph" w:styleId="a9">
    <w:name w:val="List Paragraph"/>
    <w:basedOn w:val="a"/>
    <w:uiPriority w:val="34"/>
    <w:qFormat/>
    <w:rsid w:val="00B35753"/>
    <w:pPr>
      <w:ind w:left="720"/>
    </w:pPr>
  </w:style>
  <w:style w:type="paragraph" w:customStyle="1" w:styleId="EndNoteBibliographyTitle">
    <w:name w:val="EndNote Bibliography Title"/>
    <w:basedOn w:val="a"/>
    <w:link w:val="EndNoteBibliographyTitleChar"/>
    <w:rsid w:val="00B4331C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B4331C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B4331C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4331C"/>
    <w:rPr>
      <w:rFonts w:ascii="맑은 고딕" w:eastAsia="맑은 고딕" w:hAnsi="맑은 고딕"/>
      <w:noProof/>
    </w:rPr>
  </w:style>
  <w:style w:type="table" w:customStyle="1" w:styleId="1">
    <w:name w:val="표 구분선1"/>
    <w:basedOn w:val="a1"/>
    <w:next w:val="a3"/>
    <w:uiPriority w:val="39"/>
    <w:rsid w:val="00175F21"/>
    <w:pPr>
      <w:spacing w:after="0" w:line="240" w:lineRule="auto"/>
      <w:jc w:val="left"/>
    </w:pPr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3"/>
    <w:uiPriority w:val="39"/>
    <w:rsid w:val="00E93FEB"/>
    <w:pPr>
      <w:spacing w:after="0" w:line="240" w:lineRule="auto"/>
      <w:jc w:val="left"/>
    </w:pPr>
    <w:rPr>
      <w:kern w:val="0"/>
      <w:sz w:val="22"/>
      <w:szCs w:val="2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376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25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28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2758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1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07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8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78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43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6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1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33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3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87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03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841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41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66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41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5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258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47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68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90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00C57C1-49AF-4462-938E-C8C1A7F8E2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21</Words>
  <Characters>694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S-LCY</dc:creator>
  <cp:lastModifiedBy>admin</cp:lastModifiedBy>
  <cp:revision>9</cp:revision>
  <cp:lastPrinted>2016-06-28T02:37:00Z</cp:lastPrinted>
  <dcterms:created xsi:type="dcterms:W3CDTF">2016-06-28T02:03:00Z</dcterms:created>
  <dcterms:modified xsi:type="dcterms:W3CDTF">2016-07-17T13:46:00Z</dcterms:modified>
</cp:coreProperties>
</file>